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D9B9D" w14:textId="77777777" w:rsidR="003176FF" w:rsidRPr="00B93E03" w:rsidRDefault="00000000" w:rsidP="00B93E03">
      <w:pPr>
        <w:rPr>
          <w:rStyle w:val="lev"/>
        </w:rPr>
      </w:pPr>
      <w:r w:rsidRPr="00B93E03">
        <w:rPr>
          <w:rStyle w:val="lev"/>
        </w:rPr>
        <w:t>Table S2 – Stratified performance of the PopPK models:  oral and intramuscular routes, population and individual predictions</w:t>
      </w:r>
    </w:p>
    <w:p w14:paraId="33A79D98" w14:textId="77777777" w:rsidR="003176FF" w:rsidRDefault="00000000">
      <w:r>
        <w:t xml:space="preserve">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55"/>
        <w:gridCol w:w="1955"/>
        <w:gridCol w:w="1305"/>
        <w:gridCol w:w="1451"/>
        <w:gridCol w:w="1160"/>
        <w:gridCol w:w="1437"/>
        <w:gridCol w:w="1731"/>
        <w:gridCol w:w="1073"/>
        <w:gridCol w:w="1073"/>
        <w:gridCol w:w="1064"/>
      </w:tblGrid>
      <w:tr w:rsidR="008358BE" w14:paraId="598D70AF" w14:textId="77777777" w:rsidTr="008358BE">
        <w:trPr>
          <w:tblHeader/>
          <w:jc w:val="center"/>
        </w:trPr>
        <w:tc>
          <w:tcPr>
            <w:tcW w:w="62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166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3980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oute</w:t>
            </w:r>
          </w:p>
        </w:tc>
        <w:tc>
          <w:tcPr>
            <w:tcW w:w="46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BE89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DPE (%)</w:t>
            </w:r>
          </w:p>
        </w:tc>
        <w:tc>
          <w:tcPr>
            <w:tcW w:w="51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8235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DAPE (%)</w:t>
            </w:r>
          </w:p>
        </w:tc>
        <w:tc>
          <w:tcPr>
            <w:tcW w:w="41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0F70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PE (%)</w:t>
            </w:r>
          </w:p>
        </w:tc>
        <w:tc>
          <w:tcPr>
            <w:tcW w:w="51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E98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MSPE (%)</w:t>
            </w:r>
          </w:p>
        </w:tc>
        <w:tc>
          <w:tcPr>
            <w:tcW w:w="618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59A0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MSE (ng/mL)</w:t>
            </w:r>
          </w:p>
        </w:tc>
        <w:tc>
          <w:tcPr>
            <w:tcW w:w="38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510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10 (%)</w:t>
            </w:r>
          </w:p>
        </w:tc>
        <w:tc>
          <w:tcPr>
            <w:tcW w:w="38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B385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20 (%)</w:t>
            </w:r>
          </w:p>
        </w:tc>
        <w:tc>
          <w:tcPr>
            <w:tcW w:w="38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1D0D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30 (%)</w:t>
            </w:r>
          </w:p>
        </w:tc>
      </w:tr>
      <w:tr w:rsidR="008358BE" w14:paraId="590DDE06" w14:textId="77777777" w:rsidTr="008358BE">
        <w:trPr>
          <w:jc w:val="center"/>
        </w:trPr>
        <w:tc>
          <w:tcPr>
            <w:tcW w:w="5000" w:type="pct"/>
            <w:gridSpan w:val="10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F9EE" w14:textId="588679FD" w:rsidR="008358BE" w:rsidRDefault="008358BE" w:rsidP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Population predictions</w:t>
            </w:r>
          </w:p>
        </w:tc>
      </w:tr>
      <w:tr w:rsidR="008358BE" w14:paraId="11AA54E6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F9321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Han et al.</w:t>
            </w: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C384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9740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2B59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B88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83B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C77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0A39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142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B22FF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</w:tr>
      <w:tr w:rsidR="008358BE" w14:paraId="7C98E47C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2F28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DDE3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0476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0.9</w:t>
            </w: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0925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A7F5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41D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6.4</w:t>
            </w: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94CB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934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18B9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370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5F90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5.9</w:t>
            </w:r>
          </w:p>
        </w:tc>
      </w:tr>
      <w:tr w:rsidR="008358BE" w14:paraId="6F133F33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C80B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56F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ramuscular</w:t>
            </w: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01D11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FF21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3425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.6</w:t>
            </w: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198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8.4</w:t>
            </w: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6246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ED4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5C9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00D8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.8</w:t>
            </w:r>
          </w:p>
        </w:tc>
      </w:tr>
      <w:tr w:rsidR="008358BE" w14:paraId="0B793D74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23FD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Thoueille et al.</w:t>
            </w: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9F8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4A1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85AF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48B0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7808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89A8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16A6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A8B5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0FC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</w:tr>
      <w:tr w:rsidR="008358BE" w14:paraId="760C6CEB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39E4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C488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740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9.0</w:t>
            </w: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8D5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C13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16B3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8.8</w:t>
            </w: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BA1F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0C7B6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6243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99A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.6</w:t>
            </w:r>
          </w:p>
        </w:tc>
      </w:tr>
      <w:tr w:rsidR="008358BE" w14:paraId="1F21AB00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9CEB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94AD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ramuscular</w:t>
            </w: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7841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4.2</w:t>
            </w: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336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9FF6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5F28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6.0</w:t>
            </w: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639D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4EF5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ED6F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B2C4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.0</w:t>
            </w:r>
          </w:p>
        </w:tc>
      </w:tr>
      <w:tr w:rsidR="008358BE" w14:paraId="22E513E7" w14:textId="77777777" w:rsidTr="008358BE">
        <w:trPr>
          <w:jc w:val="center"/>
        </w:trPr>
        <w:tc>
          <w:tcPr>
            <w:tcW w:w="5000" w:type="pct"/>
            <w:gridSpan w:val="10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8080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EBC7" w14:textId="45DCA82A" w:rsidR="008358BE" w:rsidRDefault="008358BE" w:rsidP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FFFFFF"/>
                <w:sz w:val="22"/>
                <w:szCs w:val="22"/>
              </w:rPr>
              <w:t>Individual predictions</w:t>
            </w:r>
          </w:p>
        </w:tc>
      </w:tr>
      <w:tr w:rsidR="008358BE" w14:paraId="71075A86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EC9C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Han et al.</w:t>
            </w: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AAFD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81A0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CCF89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290B6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7D1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E50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B81B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EA6D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824B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</w:tr>
      <w:tr w:rsidR="008358BE" w14:paraId="4A4E6C08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935F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7A94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5C2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.3</w:t>
            </w: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1C96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66DB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BA85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5.2</w:t>
            </w: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6DC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,934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A053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3DA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538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.9</w:t>
            </w:r>
          </w:p>
        </w:tc>
      </w:tr>
      <w:tr w:rsidR="008358BE" w14:paraId="35352B51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FE9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E48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ramuscular</w:t>
            </w: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669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35EC3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54D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F0C4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8.4</w:t>
            </w: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0A6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133D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3E97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7AE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.9</w:t>
            </w:r>
          </w:p>
        </w:tc>
      </w:tr>
      <w:tr w:rsidR="008358BE" w14:paraId="53116E69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BDD6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>Thoueille et al.</w:t>
            </w: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A464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16E83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7DC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A54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124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6F413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6546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02FAF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0CC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</w:tr>
      <w:tr w:rsidR="008358BE" w14:paraId="0785102C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A653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A990B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FB2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833C5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7066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5E6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A9B95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F95F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1C92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EB14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.0</w:t>
            </w:r>
          </w:p>
        </w:tc>
      </w:tr>
      <w:tr w:rsidR="008358BE" w14:paraId="30F13AF7" w14:textId="77777777" w:rsidTr="008358BE">
        <w:trPr>
          <w:jc w:val="center"/>
        </w:trPr>
        <w:tc>
          <w:tcPr>
            <w:tcW w:w="627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1159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700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ramuscular</w:t>
            </w:r>
          </w:p>
        </w:tc>
        <w:tc>
          <w:tcPr>
            <w:tcW w:w="466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9211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9.2</w:t>
            </w:r>
          </w:p>
        </w:tc>
        <w:tc>
          <w:tcPr>
            <w:tcW w:w="51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6CDE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414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608F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51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149C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0.6</w:t>
            </w:r>
          </w:p>
        </w:tc>
        <w:tc>
          <w:tcPr>
            <w:tcW w:w="618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632A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087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38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89EA3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.4</w:t>
            </w:r>
          </w:p>
        </w:tc>
        <w:tc>
          <w:tcPr>
            <w:tcW w:w="38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B227" w14:textId="77777777" w:rsidR="008358BE" w:rsidRDefault="008358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6.8</w:t>
            </w:r>
          </w:p>
        </w:tc>
      </w:tr>
    </w:tbl>
    <w:p w14:paraId="722029F7" w14:textId="77777777" w:rsidR="008358BE" w:rsidRDefault="008358BE" w:rsidP="008358BE">
      <w:r>
        <w:rPr>
          <w:rStyle w:val="Appelnotedebasdep"/>
        </w:rPr>
        <w:footnoteReference w:id="1"/>
      </w:r>
    </w:p>
    <w:p w14:paraId="1107C513" w14:textId="77777777" w:rsidR="008358BE" w:rsidRDefault="008358BE"/>
    <w:p w14:paraId="316FE36F" w14:textId="77777777" w:rsidR="008358BE" w:rsidRDefault="008358BE">
      <w:pPr>
        <w:sectPr w:rsidR="008358BE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2C74DAAA" w14:textId="3A1D80A9" w:rsidR="005F181D" w:rsidRDefault="005F181D" w:rsidP="008358BE"/>
    <w:sectPr w:rsidR="005F181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4D1D0" w14:textId="77777777" w:rsidR="005F181D" w:rsidRDefault="005F181D" w:rsidP="003E54E4">
      <w:r>
        <w:separator/>
      </w:r>
    </w:p>
  </w:endnote>
  <w:endnote w:type="continuationSeparator" w:id="0">
    <w:p w14:paraId="2A7720A2" w14:textId="77777777" w:rsidR="005F181D" w:rsidRDefault="005F181D" w:rsidP="003E5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4BC46" w14:textId="77777777" w:rsidR="005F181D" w:rsidRDefault="005F181D" w:rsidP="003E54E4">
      <w:r>
        <w:separator/>
      </w:r>
    </w:p>
  </w:footnote>
  <w:footnote w:type="continuationSeparator" w:id="0">
    <w:p w14:paraId="4835B6D1" w14:textId="77777777" w:rsidR="005F181D" w:rsidRDefault="005F181D" w:rsidP="003E54E4">
      <w:r>
        <w:continuationSeparator/>
      </w:r>
    </w:p>
  </w:footnote>
  <w:footnote w:id="1">
    <w:p w14:paraId="5550B8D0" w14:textId="14CEF84E" w:rsidR="008358BE" w:rsidRPr="008358BE" w:rsidRDefault="008358BE" w:rsidP="008358BE">
      <w:pPr>
        <w:pStyle w:val="Notedebasdepage"/>
        <w:rPr>
          <w:rFonts w:ascii="Times New Roman" w:eastAsia="Times New Roman" w:hAnsi="Times New Roman" w:cs="Times New Roman"/>
          <w:i/>
          <w:iCs/>
          <w:szCs w:val="22"/>
          <w:lang w:eastAsia="fr-FR"/>
        </w:rPr>
      </w:pPr>
      <w:r>
        <w:rPr>
          <w:rStyle w:val="Appelnotedebasdep"/>
        </w:rPr>
        <w:footnoteRef/>
      </w:r>
      <w:r>
        <w:t xml:space="preserve">  </w:t>
      </w:r>
      <w:r w:rsidRPr="003E54E4">
        <w:rPr>
          <w:rStyle w:val="Accentuation"/>
          <w:rFonts w:ascii="Times New Roman" w:eastAsia="Times New Roman" w:hAnsi="Times New Roman" w:cs="Times New Roman"/>
          <w:szCs w:val="22"/>
          <w:lang w:eastAsia="fr-FR"/>
        </w:rPr>
        <w:t>MDPE, median percentage error; MDAPE, median absolute percentage error; MPE, mean percentage error; RMSPE, root mean square percentage error; RMSE, root mean squared error; F, proportion of absolute prediction error lower than 10, 20 or 30 percent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78272137">
    <w:abstractNumId w:val="1"/>
  </w:num>
  <w:num w:numId="2" w16cid:durableId="1676565503">
    <w:abstractNumId w:val="2"/>
  </w:num>
  <w:num w:numId="3" w16cid:durableId="1681665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6FF"/>
    <w:rsid w:val="003176FF"/>
    <w:rsid w:val="003E54E4"/>
    <w:rsid w:val="005F181D"/>
    <w:rsid w:val="008358BE"/>
    <w:rsid w:val="009717F3"/>
    <w:rsid w:val="00B9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1A066"/>
  <w15:docId w15:val="{810BAD4B-1E3B-4839-A9B0-01D26441D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En-tte">
    <w:name w:val="header"/>
    <w:basedOn w:val="Normal"/>
    <w:link w:val="En-tteCar"/>
    <w:uiPriority w:val="99"/>
    <w:unhideWhenUsed/>
    <w:rsid w:val="003E54E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E54E4"/>
  </w:style>
  <w:style w:type="paragraph" w:styleId="Pieddepage">
    <w:name w:val="footer"/>
    <w:basedOn w:val="Normal"/>
    <w:link w:val="PieddepageCar"/>
    <w:uiPriority w:val="99"/>
    <w:unhideWhenUsed/>
    <w:rsid w:val="003E54E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E54E4"/>
  </w:style>
  <w:style w:type="paragraph" w:styleId="Notedebasdepage">
    <w:name w:val="footnote text"/>
    <w:basedOn w:val="Normal"/>
    <w:link w:val="NotedebasdepageCar"/>
    <w:uiPriority w:val="99"/>
    <w:unhideWhenUsed/>
    <w:rsid w:val="003E54E4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3E54E4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3E54E4"/>
    <w:rPr>
      <w:vertAlign w:val="superscript"/>
    </w:rPr>
  </w:style>
  <w:style w:type="character" w:styleId="Accentuation">
    <w:name w:val="Emphasis"/>
    <w:basedOn w:val="Policepardfaut"/>
    <w:uiPriority w:val="20"/>
    <w:qFormat/>
    <w:rsid w:val="003E54E4"/>
    <w:rPr>
      <w:i/>
      <w:iCs/>
    </w:rPr>
  </w:style>
  <w:style w:type="character" w:styleId="lev">
    <w:name w:val="Strong"/>
    <w:basedOn w:val="Policepardfaut"/>
    <w:uiPriority w:val="22"/>
    <w:qFormat/>
    <w:rsid w:val="00B93E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8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ENOU Quentin</cp:lastModifiedBy>
  <cp:revision>12</cp:revision>
  <dcterms:created xsi:type="dcterms:W3CDTF">2017-02-28T11:18:00Z</dcterms:created>
  <dcterms:modified xsi:type="dcterms:W3CDTF">2025-12-03T13:09:00Z</dcterms:modified>
  <cp:category/>
</cp:coreProperties>
</file>